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6D99F" w14:textId="530D15F3" w:rsidR="00335303" w:rsidRDefault="002C6606">
      <w:r>
        <w:t xml:space="preserve">S4. Aromatic Research Quality Appraisal Taskforce </w:t>
      </w:r>
      <w:r w:rsidR="00C157C1">
        <w:t xml:space="preserve">(ARQAT) </w:t>
      </w:r>
      <w:r>
        <w:t>past and present members</w:t>
      </w:r>
    </w:p>
    <w:p w14:paraId="5470E619" w14:textId="77777777" w:rsidR="00C157C1" w:rsidRDefault="00C157C1"/>
    <w:p w14:paraId="25C72E17" w14:textId="446FA264" w:rsidR="00C157C1" w:rsidRDefault="00CE418B">
      <w:hyperlink r:id="rId4" w:history="1">
        <w:r w:rsidR="00C157C1" w:rsidRPr="004B4D4D">
          <w:rPr>
            <w:rStyle w:val="Hyperlink"/>
          </w:rPr>
          <w:t>https://www.arqat.org/what-is-arqat</w:t>
        </w:r>
      </w:hyperlink>
      <w:r w:rsidR="00C157C1">
        <w:t xml:space="preserve"> </w:t>
      </w:r>
    </w:p>
    <w:p w14:paraId="6E241501" w14:textId="77777777" w:rsidR="00C157C1" w:rsidRDefault="00C157C1"/>
    <w:p w14:paraId="36D80521" w14:textId="7F46B3BB" w:rsidR="00C157C1" w:rsidRDefault="00C157C1">
      <w:r>
        <w:t>Board</w:t>
      </w:r>
    </w:p>
    <w:p w14:paraId="285ABA58" w14:textId="10415EA1" w:rsidR="00C157C1" w:rsidRDefault="00C157C1">
      <w:r>
        <w:t>Dr. Marian Reven (President)</w:t>
      </w:r>
    </w:p>
    <w:p w14:paraId="4B8C2305" w14:textId="372E2217" w:rsidR="00C157C1" w:rsidRDefault="00C157C1">
      <w:r>
        <w:t>Dr. E. Joy Bowles (Vice-President)</w:t>
      </w:r>
    </w:p>
    <w:p w14:paraId="55A4B778" w14:textId="6FC4610F" w:rsidR="00C157C1" w:rsidRDefault="00C157C1">
      <w:r>
        <w:t>Dr. Marilyn Peppers-Citizen (Treasurer)</w:t>
      </w:r>
    </w:p>
    <w:p w14:paraId="0603ABB4" w14:textId="64B642B0" w:rsidR="00C157C1" w:rsidRDefault="00C157C1">
      <w:r>
        <w:t>Ms. Amanda May-Fitzgerald (Secretary)</w:t>
      </w:r>
    </w:p>
    <w:p w14:paraId="29D36AF0" w14:textId="76DDFD67" w:rsidR="00C157C1" w:rsidRDefault="00C157C1">
      <w:r>
        <w:t>Dr. Kelly Ablard</w:t>
      </w:r>
    </w:p>
    <w:p w14:paraId="69D7208E" w14:textId="17FD9A03" w:rsidR="00C157C1" w:rsidRDefault="00C157C1">
      <w:r>
        <w:t>Ms. Denise Joswiak</w:t>
      </w:r>
    </w:p>
    <w:p w14:paraId="5D7C34E2" w14:textId="6E9D9288" w:rsidR="00C157C1" w:rsidRDefault="00C157C1">
      <w:r>
        <w:t>Ms. Bethany Unger</w:t>
      </w:r>
    </w:p>
    <w:p w14:paraId="2F2677C1" w14:textId="5694E73F" w:rsidR="00C157C1" w:rsidRDefault="00C157C1">
      <w:r>
        <w:t>Dr. Jerelyn Resnick</w:t>
      </w:r>
    </w:p>
    <w:p w14:paraId="07D98265" w14:textId="51D26A35" w:rsidR="00C157C1" w:rsidRDefault="00C157C1">
      <w:r>
        <w:t>Ms. Michele Cohen</w:t>
      </w:r>
    </w:p>
    <w:p w14:paraId="3A6A8D36" w14:textId="77777777" w:rsidR="00C157C1" w:rsidRDefault="00C157C1"/>
    <w:p w14:paraId="46C90D1E" w14:textId="538DE586" w:rsidR="00C157C1" w:rsidRDefault="00C157C1">
      <w:r>
        <w:t>Advisors</w:t>
      </w:r>
    </w:p>
    <w:p w14:paraId="1490F8B4" w14:textId="735800CE" w:rsidR="00C157C1" w:rsidRDefault="00C157C1">
      <w:r>
        <w:t>Ms. Donna Audia</w:t>
      </w:r>
    </w:p>
    <w:p w14:paraId="035609A6" w14:textId="7B4ED011" w:rsidR="00C157C1" w:rsidRDefault="00C157C1">
      <w:r>
        <w:t>Dr. Janet Tomaino</w:t>
      </w:r>
    </w:p>
    <w:p w14:paraId="6CC16097" w14:textId="05800B03" w:rsidR="00C157C1" w:rsidRDefault="00C157C1">
      <w:r>
        <w:t>Ms. Barb Kurkas Lee</w:t>
      </w:r>
    </w:p>
    <w:p w14:paraId="73FDDD46" w14:textId="78106F5F" w:rsidR="00C157C1" w:rsidRDefault="00C157C1">
      <w:r>
        <w:t>Mr. William McGilvray</w:t>
      </w:r>
    </w:p>
    <w:p w14:paraId="38A96BAF" w14:textId="77777777" w:rsidR="00C157C1" w:rsidRDefault="00C157C1"/>
    <w:p w14:paraId="73B62463" w14:textId="77777777" w:rsidR="002C6606" w:rsidRDefault="002C6606"/>
    <w:p w14:paraId="41A78688" w14:textId="77777777" w:rsidR="002C6606" w:rsidRDefault="002C6606"/>
    <w:sectPr w:rsidR="002C66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606"/>
    <w:rsid w:val="001B24BF"/>
    <w:rsid w:val="00205147"/>
    <w:rsid w:val="002C6606"/>
    <w:rsid w:val="00335303"/>
    <w:rsid w:val="009255B3"/>
    <w:rsid w:val="00AF5569"/>
    <w:rsid w:val="00B42D6A"/>
    <w:rsid w:val="00C157C1"/>
    <w:rsid w:val="00C27659"/>
    <w:rsid w:val="00CE418B"/>
    <w:rsid w:val="00F03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2353B"/>
  <w15:chartTrackingRefBased/>
  <w15:docId w15:val="{74337B38-E4DF-DD41-810D-0A036EFC5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324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324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324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324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660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660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660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660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660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next w:val="Heading4"/>
    <w:qFormat/>
    <w:rsid w:val="00F0324D"/>
    <w:rPr>
      <w:bCs/>
      <w:i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F032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324D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324D"/>
    <w:rPr>
      <w:rFonts w:asciiTheme="majorHAnsi" w:eastAsiaTheme="majorEastAsia" w:hAnsiTheme="majorHAnsi" w:cstheme="majorBidi"/>
      <w:color w:val="0A2F4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324D"/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660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660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660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660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660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66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66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660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660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66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66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66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66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66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66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660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157C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157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arqat.org/what-is-arqa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Reven</dc:creator>
  <cp:keywords/>
  <dc:description/>
  <cp:lastModifiedBy>Cameron Baillie</cp:lastModifiedBy>
  <cp:revision>2</cp:revision>
  <dcterms:created xsi:type="dcterms:W3CDTF">2025-02-28T17:17:00Z</dcterms:created>
  <dcterms:modified xsi:type="dcterms:W3CDTF">2025-02-28T17:17:00Z</dcterms:modified>
</cp:coreProperties>
</file>